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6EC71" w14:textId="77777777" w:rsidR="00EE59FD" w:rsidRDefault="00EE59FD" w:rsidP="00DB6B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329DC3" w14:textId="7ADC5FDB" w:rsidR="00F60502" w:rsidRPr="00986CDB" w:rsidRDefault="00F60502" w:rsidP="00776237">
      <w:pPr>
        <w:spacing w:line="360" w:lineRule="auto"/>
        <w:jc w:val="both"/>
        <w:rPr>
          <w:rFonts w:ascii="Times New Roman" w:hAnsi="Times New Roman" w:cs="Times New Roman"/>
        </w:rPr>
      </w:pPr>
      <w:r w:rsidRPr="00986CDB">
        <w:rPr>
          <w:rFonts w:ascii="Times New Roman" w:hAnsi="Times New Roman" w:cs="Times New Roman"/>
          <w:b/>
          <w:bCs/>
        </w:rPr>
        <w:t>S</w:t>
      </w:r>
      <w:r w:rsidR="0044540A">
        <w:rPr>
          <w:rFonts w:ascii="Times New Roman" w:hAnsi="Times New Roman" w:cs="Times New Roman"/>
          <w:b/>
          <w:bCs/>
        </w:rPr>
        <w:t>3</w:t>
      </w:r>
      <w:r w:rsidR="003C59CC">
        <w:rPr>
          <w:rFonts w:ascii="Times New Roman" w:hAnsi="Times New Roman" w:cs="Times New Roman"/>
          <w:b/>
          <w:bCs/>
        </w:rPr>
        <w:t xml:space="preserve"> Table</w:t>
      </w:r>
      <w:r w:rsidR="00FB1011" w:rsidRPr="00986CDB">
        <w:rPr>
          <w:rFonts w:ascii="Times New Roman" w:hAnsi="Times New Roman" w:cs="Times New Roman"/>
          <w:b/>
          <w:bCs/>
        </w:rPr>
        <w:t>.</w:t>
      </w:r>
      <w:r w:rsidRPr="00986CDB">
        <w:rPr>
          <w:rFonts w:ascii="Arial" w:hAnsi="Arial" w:cs="Arial"/>
          <w:b/>
          <w:bCs/>
        </w:rPr>
        <w:t xml:space="preserve"> </w:t>
      </w:r>
      <w:r w:rsidRPr="00986CDB">
        <w:rPr>
          <w:rFonts w:ascii="Times New Roman" w:hAnsi="Times New Roman" w:cs="Times New Roman"/>
        </w:rPr>
        <w:t>Semi quantitative PCR and real-time PCR primers used for gene expression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2"/>
        <w:gridCol w:w="4341"/>
        <w:gridCol w:w="2454"/>
        <w:gridCol w:w="1223"/>
      </w:tblGrid>
      <w:tr w:rsidR="00F60502" w:rsidRPr="007D424B" w14:paraId="598FA22C" w14:textId="77777777" w:rsidTr="00986CDB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B1A7C" w14:textId="377FAE38" w:rsidR="00F60502" w:rsidRPr="007D424B" w:rsidRDefault="00F60502" w:rsidP="00C50F62">
            <w:pPr>
              <w:rPr>
                <w:rFonts w:ascii="Times New Roman" w:hAnsi="Times New Roman" w:cs="Times New Roman"/>
                <w:b/>
                <w:bCs/>
              </w:rPr>
            </w:pPr>
            <w:r w:rsidRPr="007D424B">
              <w:rPr>
                <w:rFonts w:ascii="Times New Roman" w:hAnsi="Times New Roman" w:cs="Times New Roman"/>
                <w:b/>
                <w:bCs/>
              </w:rPr>
              <w:t>Gene</w:t>
            </w:r>
            <w:r w:rsidR="00986CDB" w:rsidRPr="007D424B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3CCF4" w14:textId="77777777" w:rsidR="00F60502" w:rsidRPr="007D424B" w:rsidRDefault="00F60502" w:rsidP="00C50F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424B">
              <w:rPr>
                <w:rFonts w:ascii="Times New Roman" w:hAnsi="Times New Roman" w:cs="Times New Roman"/>
                <w:b/>
                <w:bCs/>
              </w:rPr>
              <w:t>Primer sequenc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A9889" w14:textId="77777777" w:rsidR="00F60502" w:rsidRPr="007D424B" w:rsidRDefault="00F60502" w:rsidP="00C50F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424B">
              <w:rPr>
                <w:rFonts w:ascii="Times New Roman" w:hAnsi="Times New Roman" w:cs="Times New Roman"/>
                <w:b/>
                <w:bCs/>
              </w:rPr>
              <w:t>Annealing temperature (°C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AAF30" w14:textId="44165B1B" w:rsidR="00F60502" w:rsidRPr="007D424B" w:rsidRDefault="00F60502" w:rsidP="00C50F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424B">
              <w:rPr>
                <w:rFonts w:ascii="Times New Roman" w:hAnsi="Times New Roman" w:cs="Times New Roman"/>
                <w:b/>
                <w:bCs/>
              </w:rPr>
              <w:t>Product Size</w:t>
            </w:r>
            <w:r w:rsidR="00986CDB" w:rsidRPr="007D424B">
              <w:rPr>
                <w:rFonts w:ascii="Times New Roman" w:hAnsi="Times New Roman" w:cs="Times New Roman"/>
                <w:b/>
                <w:bCs/>
              </w:rPr>
              <w:t xml:space="preserve"> (bp)</w:t>
            </w:r>
          </w:p>
        </w:tc>
      </w:tr>
      <w:tr w:rsidR="00F60502" w:rsidRPr="007D424B" w14:paraId="7DDBA1C2" w14:textId="77777777" w:rsidTr="00986CDB">
        <w:tc>
          <w:tcPr>
            <w:tcW w:w="1384" w:type="dxa"/>
            <w:vMerge w:val="restart"/>
            <w:tcBorders>
              <w:top w:val="single" w:sz="4" w:space="0" w:color="auto"/>
            </w:tcBorders>
          </w:tcPr>
          <w:p w14:paraId="764D54BD" w14:textId="77777777" w:rsidR="00F60502" w:rsidRPr="007D424B" w:rsidRDefault="00F60502" w:rsidP="00986CD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7D424B">
              <w:rPr>
                <w:rFonts w:ascii="Times New Roman" w:hAnsi="Times New Roman" w:cs="Times New Roman"/>
                <w:i/>
                <w:iCs/>
              </w:rPr>
              <w:t>RELN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14:paraId="0FB8BFF0" w14:textId="77777777" w:rsidR="00F60502" w:rsidRPr="007D424B" w:rsidRDefault="00F60502" w:rsidP="00986C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424B">
              <w:rPr>
                <w:rFonts w:ascii="Times New Roman" w:hAnsi="Times New Roman" w:cs="Times New Roman"/>
              </w:rPr>
              <w:t>F: 5’CAGGCATCACAGAGCATTGGAG 3’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3DA8159B" w14:textId="77777777" w:rsidR="00F60502" w:rsidRPr="007D424B" w:rsidRDefault="00F60502" w:rsidP="00986C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424B">
              <w:rPr>
                <w:rFonts w:ascii="Times New Roman" w:hAnsi="Times New Roman" w:cs="Times New Roman"/>
                <w:bCs/>
              </w:rPr>
              <w:t>61</w:t>
            </w:r>
          </w:p>
        </w:tc>
        <w:tc>
          <w:tcPr>
            <w:tcW w:w="1246" w:type="dxa"/>
            <w:vMerge w:val="restart"/>
            <w:tcBorders>
              <w:top w:val="single" w:sz="4" w:space="0" w:color="auto"/>
            </w:tcBorders>
          </w:tcPr>
          <w:p w14:paraId="7451B6B8" w14:textId="4ED25B0D" w:rsidR="00F60502" w:rsidRPr="007D424B" w:rsidRDefault="00F60502" w:rsidP="00986C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424B">
              <w:rPr>
                <w:rFonts w:ascii="Times New Roman" w:hAnsi="Times New Roman" w:cs="Times New Roman"/>
              </w:rPr>
              <w:t xml:space="preserve">130 </w:t>
            </w:r>
          </w:p>
        </w:tc>
      </w:tr>
      <w:tr w:rsidR="00F60502" w:rsidRPr="007D424B" w14:paraId="60A1EDA9" w14:textId="77777777" w:rsidTr="00986CDB">
        <w:tc>
          <w:tcPr>
            <w:tcW w:w="1384" w:type="dxa"/>
            <w:vMerge/>
          </w:tcPr>
          <w:p w14:paraId="6DD9857C" w14:textId="77777777" w:rsidR="00F60502" w:rsidRPr="007D424B" w:rsidRDefault="00F60502" w:rsidP="00986CD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394" w:type="dxa"/>
            <w:vAlign w:val="center"/>
          </w:tcPr>
          <w:p w14:paraId="4CE2E98C" w14:textId="77777777" w:rsidR="00F60502" w:rsidRPr="007D424B" w:rsidRDefault="00F60502" w:rsidP="00986C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424B">
              <w:rPr>
                <w:rFonts w:ascii="Times New Roman" w:hAnsi="Times New Roman" w:cs="Times New Roman"/>
              </w:rPr>
              <w:t>R:5’ TGAGGTTGGTTGTGGGCAGGT 3’</w:t>
            </w:r>
          </w:p>
        </w:tc>
        <w:tc>
          <w:tcPr>
            <w:tcW w:w="2552" w:type="dxa"/>
            <w:vMerge/>
          </w:tcPr>
          <w:p w14:paraId="3826714F" w14:textId="77777777" w:rsidR="00F60502" w:rsidRPr="007D424B" w:rsidRDefault="00F60502" w:rsidP="00986C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Merge/>
          </w:tcPr>
          <w:p w14:paraId="35D5A82F" w14:textId="77777777" w:rsidR="00F60502" w:rsidRPr="007D424B" w:rsidRDefault="00F60502" w:rsidP="00986C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0502" w:rsidRPr="007D424B" w14:paraId="024ABEB5" w14:textId="77777777" w:rsidTr="00986CDB">
        <w:trPr>
          <w:trHeight w:val="331"/>
        </w:trPr>
        <w:tc>
          <w:tcPr>
            <w:tcW w:w="1384" w:type="dxa"/>
            <w:vMerge w:val="restart"/>
          </w:tcPr>
          <w:p w14:paraId="3F275D63" w14:textId="77777777" w:rsidR="00F60502" w:rsidRPr="007D424B" w:rsidRDefault="00F60502" w:rsidP="00986CD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7D424B">
              <w:rPr>
                <w:rFonts w:ascii="Times New Roman" w:hAnsi="Times New Roman" w:cs="Times New Roman"/>
                <w:i/>
                <w:iCs/>
              </w:rPr>
              <w:t>VLDLR</w:t>
            </w:r>
          </w:p>
        </w:tc>
        <w:tc>
          <w:tcPr>
            <w:tcW w:w="4394" w:type="dxa"/>
            <w:vAlign w:val="center"/>
          </w:tcPr>
          <w:p w14:paraId="64367581" w14:textId="77777777" w:rsidR="00F60502" w:rsidRPr="007D424B" w:rsidRDefault="00F60502" w:rsidP="00986C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424B">
              <w:rPr>
                <w:rFonts w:ascii="Times New Roman" w:hAnsi="Times New Roman" w:cs="Times New Roman"/>
              </w:rPr>
              <w:t>F: 5’ TCTGTTGGACACACGTACCC 3’</w:t>
            </w:r>
          </w:p>
        </w:tc>
        <w:tc>
          <w:tcPr>
            <w:tcW w:w="2552" w:type="dxa"/>
            <w:vMerge w:val="restart"/>
          </w:tcPr>
          <w:p w14:paraId="1846CE33" w14:textId="77777777" w:rsidR="00F60502" w:rsidRPr="007D424B" w:rsidRDefault="00F60502" w:rsidP="00986C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424B">
              <w:rPr>
                <w:rFonts w:ascii="Times New Roman" w:hAnsi="Times New Roman" w:cs="Times New Roman"/>
                <w:bCs/>
              </w:rPr>
              <w:t>58</w:t>
            </w:r>
          </w:p>
        </w:tc>
        <w:tc>
          <w:tcPr>
            <w:tcW w:w="1246" w:type="dxa"/>
            <w:vMerge w:val="restart"/>
          </w:tcPr>
          <w:p w14:paraId="6F61496D" w14:textId="37E0AC73" w:rsidR="00F60502" w:rsidRPr="007D424B" w:rsidRDefault="00F60502" w:rsidP="00986C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424B">
              <w:rPr>
                <w:rFonts w:ascii="Times New Roman" w:hAnsi="Times New Roman" w:cs="Times New Roman"/>
              </w:rPr>
              <w:t xml:space="preserve">88 </w:t>
            </w:r>
          </w:p>
        </w:tc>
      </w:tr>
      <w:tr w:rsidR="00F60502" w:rsidRPr="007D424B" w14:paraId="5C899A17" w14:textId="77777777" w:rsidTr="00986CDB">
        <w:tc>
          <w:tcPr>
            <w:tcW w:w="1384" w:type="dxa"/>
            <w:vMerge/>
          </w:tcPr>
          <w:p w14:paraId="0882CCA5" w14:textId="77777777" w:rsidR="00F60502" w:rsidRPr="007D424B" w:rsidRDefault="00F60502" w:rsidP="00986CD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394" w:type="dxa"/>
            <w:vAlign w:val="center"/>
          </w:tcPr>
          <w:p w14:paraId="1CF193D6" w14:textId="77777777" w:rsidR="00F60502" w:rsidRPr="007D424B" w:rsidRDefault="00F60502" w:rsidP="00986C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424B">
              <w:rPr>
                <w:rFonts w:ascii="Times New Roman" w:hAnsi="Times New Roman" w:cs="Times New Roman"/>
              </w:rPr>
              <w:t>R:5’ CCTCAAAGGTCAACATTTGTCA 3’</w:t>
            </w:r>
          </w:p>
        </w:tc>
        <w:tc>
          <w:tcPr>
            <w:tcW w:w="2552" w:type="dxa"/>
            <w:vMerge/>
          </w:tcPr>
          <w:p w14:paraId="7AC1448F" w14:textId="77777777" w:rsidR="00F60502" w:rsidRPr="007D424B" w:rsidRDefault="00F60502" w:rsidP="00986C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Merge/>
          </w:tcPr>
          <w:p w14:paraId="63700C02" w14:textId="77777777" w:rsidR="00F60502" w:rsidRPr="007D424B" w:rsidRDefault="00F60502" w:rsidP="00986C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0502" w:rsidRPr="007D424B" w14:paraId="618861DD" w14:textId="77777777" w:rsidTr="00986CDB">
        <w:tc>
          <w:tcPr>
            <w:tcW w:w="1384" w:type="dxa"/>
            <w:vMerge w:val="restart"/>
          </w:tcPr>
          <w:p w14:paraId="25E95DBE" w14:textId="77777777" w:rsidR="00F60502" w:rsidRPr="007D424B" w:rsidRDefault="00F60502" w:rsidP="00986CD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7D424B">
              <w:rPr>
                <w:rFonts w:ascii="Times New Roman" w:hAnsi="Times New Roman" w:cs="Times New Roman"/>
                <w:i/>
                <w:iCs/>
              </w:rPr>
              <w:t>LRP8</w:t>
            </w:r>
          </w:p>
        </w:tc>
        <w:tc>
          <w:tcPr>
            <w:tcW w:w="4394" w:type="dxa"/>
            <w:vAlign w:val="center"/>
          </w:tcPr>
          <w:p w14:paraId="04BDFF65" w14:textId="77777777" w:rsidR="00F60502" w:rsidRPr="007D424B" w:rsidRDefault="00F60502" w:rsidP="00986C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424B">
              <w:rPr>
                <w:rFonts w:ascii="Times New Roman" w:hAnsi="Times New Roman" w:cs="Times New Roman"/>
              </w:rPr>
              <w:t>F: 5’ CTGATGGCTCCGATGAGTC 3’</w:t>
            </w:r>
          </w:p>
        </w:tc>
        <w:tc>
          <w:tcPr>
            <w:tcW w:w="2552" w:type="dxa"/>
            <w:vMerge w:val="restart"/>
          </w:tcPr>
          <w:p w14:paraId="07FB701B" w14:textId="77777777" w:rsidR="00F60502" w:rsidRPr="007D424B" w:rsidRDefault="00F60502" w:rsidP="00986C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424B">
              <w:rPr>
                <w:rFonts w:ascii="Times New Roman" w:hAnsi="Times New Roman" w:cs="Times New Roman"/>
                <w:bCs/>
              </w:rPr>
              <w:t>58</w:t>
            </w:r>
          </w:p>
        </w:tc>
        <w:tc>
          <w:tcPr>
            <w:tcW w:w="1246" w:type="dxa"/>
            <w:vMerge w:val="restart"/>
          </w:tcPr>
          <w:p w14:paraId="540867F1" w14:textId="7DFDB2CB" w:rsidR="00F60502" w:rsidRPr="007D424B" w:rsidRDefault="00F60502" w:rsidP="00986C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424B">
              <w:rPr>
                <w:rFonts w:ascii="Times New Roman" w:hAnsi="Times New Roman" w:cs="Times New Roman"/>
              </w:rPr>
              <w:t xml:space="preserve">73 </w:t>
            </w:r>
          </w:p>
        </w:tc>
      </w:tr>
      <w:tr w:rsidR="00F60502" w:rsidRPr="007D424B" w14:paraId="1A0F8730" w14:textId="77777777" w:rsidTr="00986CDB">
        <w:tc>
          <w:tcPr>
            <w:tcW w:w="1384" w:type="dxa"/>
            <w:vMerge/>
          </w:tcPr>
          <w:p w14:paraId="481F48E8" w14:textId="77777777" w:rsidR="00F60502" w:rsidRPr="007D424B" w:rsidRDefault="00F60502" w:rsidP="00986CD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394" w:type="dxa"/>
            <w:vAlign w:val="center"/>
          </w:tcPr>
          <w:p w14:paraId="733CBC27" w14:textId="77777777" w:rsidR="00F60502" w:rsidRPr="007D424B" w:rsidRDefault="00F60502" w:rsidP="00986C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424B">
              <w:rPr>
                <w:rFonts w:ascii="Times New Roman" w:hAnsi="Times New Roman" w:cs="Times New Roman"/>
              </w:rPr>
              <w:t>R: 5’ GGTCCACAGCTCAGCTTCTC 3’</w:t>
            </w:r>
          </w:p>
        </w:tc>
        <w:tc>
          <w:tcPr>
            <w:tcW w:w="2552" w:type="dxa"/>
            <w:vMerge/>
          </w:tcPr>
          <w:p w14:paraId="7C0B1621" w14:textId="77777777" w:rsidR="00F60502" w:rsidRPr="007D424B" w:rsidRDefault="00F60502" w:rsidP="00986C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Merge/>
          </w:tcPr>
          <w:p w14:paraId="505CFAD4" w14:textId="77777777" w:rsidR="00F60502" w:rsidRPr="007D424B" w:rsidRDefault="00F60502" w:rsidP="00986C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0502" w:rsidRPr="007D424B" w14:paraId="6B6C25DE" w14:textId="77777777" w:rsidTr="00986CDB">
        <w:tc>
          <w:tcPr>
            <w:tcW w:w="1384" w:type="dxa"/>
            <w:vMerge w:val="restart"/>
            <w:tcBorders>
              <w:bottom w:val="single" w:sz="4" w:space="0" w:color="auto"/>
            </w:tcBorders>
          </w:tcPr>
          <w:p w14:paraId="60C1ECB1" w14:textId="77777777" w:rsidR="00F60502" w:rsidRPr="007D424B" w:rsidRDefault="00F60502" w:rsidP="00986CD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7D424B">
              <w:rPr>
                <w:rFonts w:ascii="Times New Roman" w:hAnsi="Times New Roman" w:cs="Times New Roman"/>
                <w:i/>
                <w:iCs/>
              </w:rPr>
              <w:t>18S rRNA</w:t>
            </w:r>
          </w:p>
        </w:tc>
        <w:tc>
          <w:tcPr>
            <w:tcW w:w="4394" w:type="dxa"/>
            <w:vAlign w:val="center"/>
          </w:tcPr>
          <w:p w14:paraId="0AA21B3F" w14:textId="77777777" w:rsidR="00F60502" w:rsidRPr="007D424B" w:rsidRDefault="00F60502" w:rsidP="00986C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424B">
              <w:rPr>
                <w:rFonts w:ascii="Times New Roman" w:hAnsi="Times New Roman" w:cs="Times New Roman"/>
              </w:rPr>
              <w:t>F: 5’ GTAACCCGTTGAACCCCATT 3’</w:t>
            </w:r>
          </w:p>
        </w:tc>
        <w:tc>
          <w:tcPr>
            <w:tcW w:w="2552" w:type="dxa"/>
            <w:vMerge w:val="restart"/>
            <w:tcBorders>
              <w:bottom w:val="single" w:sz="4" w:space="0" w:color="auto"/>
            </w:tcBorders>
          </w:tcPr>
          <w:p w14:paraId="07FBE44E" w14:textId="77777777" w:rsidR="00F60502" w:rsidRPr="007D424B" w:rsidRDefault="00F60502" w:rsidP="00986C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424B">
              <w:rPr>
                <w:rFonts w:ascii="Times New Roman" w:hAnsi="Times New Roman" w:cs="Times New Roman"/>
                <w:bCs/>
              </w:rPr>
              <w:t>56</w:t>
            </w:r>
          </w:p>
        </w:tc>
        <w:tc>
          <w:tcPr>
            <w:tcW w:w="1246" w:type="dxa"/>
            <w:vMerge w:val="restart"/>
            <w:tcBorders>
              <w:bottom w:val="single" w:sz="4" w:space="0" w:color="auto"/>
            </w:tcBorders>
          </w:tcPr>
          <w:p w14:paraId="65724273" w14:textId="70013937" w:rsidR="00F60502" w:rsidRPr="007D424B" w:rsidRDefault="00F60502" w:rsidP="00986C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424B">
              <w:rPr>
                <w:rFonts w:ascii="Times New Roman" w:hAnsi="Times New Roman" w:cs="Times New Roman"/>
              </w:rPr>
              <w:t xml:space="preserve">151 </w:t>
            </w:r>
          </w:p>
        </w:tc>
      </w:tr>
      <w:tr w:rsidR="00F60502" w:rsidRPr="007D424B" w14:paraId="693261C4" w14:textId="77777777" w:rsidTr="00986CDB"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14:paraId="2EF5ABA9" w14:textId="77777777" w:rsidR="00F60502" w:rsidRPr="007D424B" w:rsidRDefault="00F60502" w:rsidP="00986C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14:paraId="21C74F88" w14:textId="77777777" w:rsidR="00F60502" w:rsidRPr="007D424B" w:rsidRDefault="00F60502" w:rsidP="00986C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424B">
              <w:rPr>
                <w:rFonts w:ascii="Times New Roman" w:hAnsi="Times New Roman" w:cs="Times New Roman"/>
              </w:rPr>
              <w:t>R: 5’ CCATCCAATCGGTAGTAGCG 3’</w:t>
            </w: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7642E5C6" w14:textId="77777777" w:rsidR="00F60502" w:rsidRPr="007D424B" w:rsidRDefault="00F60502" w:rsidP="00986C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Merge/>
            <w:tcBorders>
              <w:bottom w:val="single" w:sz="4" w:space="0" w:color="auto"/>
            </w:tcBorders>
            <w:vAlign w:val="center"/>
          </w:tcPr>
          <w:p w14:paraId="7F75E72B" w14:textId="77777777" w:rsidR="00F60502" w:rsidRPr="007D424B" w:rsidRDefault="00F60502" w:rsidP="00986C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E55ECCB" w14:textId="79FCE35F" w:rsidR="003952B1" w:rsidRPr="00986CDB" w:rsidRDefault="003952B1" w:rsidP="00C50D5B">
      <w:pPr>
        <w:spacing w:line="360" w:lineRule="auto"/>
        <w:rPr>
          <w:rFonts w:ascii="Times New Roman" w:hAnsi="Times New Roman" w:cs="Times New Roman"/>
        </w:rPr>
      </w:pPr>
      <w:r w:rsidRPr="00986CDB">
        <w:rPr>
          <w:rFonts w:ascii="Times New Roman" w:hAnsi="Times New Roman" w:cs="Times New Roman"/>
        </w:rPr>
        <w:t>F, forward primer; R, reverse primer; bp, base pair.</w:t>
      </w:r>
    </w:p>
    <w:p w14:paraId="53230E7D" w14:textId="77777777" w:rsidR="00F60502" w:rsidRDefault="00F60502" w:rsidP="00986CDB">
      <w:pPr>
        <w:spacing w:line="480" w:lineRule="auto"/>
      </w:pPr>
    </w:p>
    <w:p w14:paraId="20E835F6" w14:textId="076AD2E5" w:rsidR="00C50F62" w:rsidRDefault="00C50F62" w:rsidP="00DB6B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295B55" w14:textId="77777777" w:rsidR="00C50F62" w:rsidRDefault="00C50F62" w:rsidP="00DB6B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7CD479" w14:textId="6BF00B55" w:rsidR="00F60502" w:rsidRDefault="00F60502" w:rsidP="00DB6B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EFB2DD" w14:textId="70ADB335" w:rsidR="00F60502" w:rsidRDefault="00F60502" w:rsidP="00DB6B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A75F8E" w14:textId="0209D189" w:rsidR="00F60502" w:rsidRDefault="00F60502" w:rsidP="00DB6B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B02887" w14:textId="360F85CE" w:rsidR="00F60502" w:rsidRDefault="00F60502" w:rsidP="00DB6B5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8D039C" w14:textId="23C824B5" w:rsidR="00F60502" w:rsidRDefault="00F60502" w:rsidP="00DB6B5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34FB62" w14:textId="77777777" w:rsidR="001D194F" w:rsidRDefault="001D194F" w:rsidP="00DB6B5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D194F" w:rsidSect="00730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B5F"/>
    <w:rsid w:val="00031020"/>
    <w:rsid w:val="00117EF1"/>
    <w:rsid w:val="00127083"/>
    <w:rsid w:val="0016058C"/>
    <w:rsid w:val="00173748"/>
    <w:rsid w:val="001A3663"/>
    <w:rsid w:val="001D194F"/>
    <w:rsid w:val="00262EFB"/>
    <w:rsid w:val="002A5CDA"/>
    <w:rsid w:val="00337D5F"/>
    <w:rsid w:val="003952B1"/>
    <w:rsid w:val="003C59CC"/>
    <w:rsid w:val="003C7EC6"/>
    <w:rsid w:val="003D4C2F"/>
    <w:rsid w:val="0044540A"/>
    <w:rsid w:val="0048572F"/>
    <w:rsid w:val="00486CB4"/>
    <w:rsid w:val="0051462D"/>
    <w:rsid w:val="00542C4B"/>
    <w:rsid w:val="00552378"/>
    <w:rsid w:val="005C193A"/>
    <w:rsid w:val="005D0A34"/>
    <w:rsid w:val="00645FC9"/>
    <w:rsid w:val="00676182"/>
    <w:rsid w:val="006A481B"/>
    <w:rsid w:val="006E6B22"/>
    <w:rsid w:val="00712200"/>
    <w:rsid w:val="00730EC8"/>
    <w:rsid w:val="00776237"/>
    <w:rsid w:val="00794461"/>
    <w:rsid w:val="007A7DA2"/>
    <w:rsid w:val="007C1DBC"/>
    <w:rsid w:val="007D424B"/>
    <w:rsid w:val="007E7215"/>
    <w:rsid w:val="007F20E9"/>
    <w:rsid w:val="00871C35"/>
    <w:rsid w:val="00890DFC"/>
    <w:rsid w:val="00903044"/>
    <w:rsid w:val="00906190"/>
    <w:rsid w:val="009546E5"/>
    <w:rsid w:val="00986CDB"/>
    <w:rsid w:val="009931E6"/>
    <w:rsid w:val="009D7B1E"/>
    <w:rsid w:val="00A043B6"/>
    <w:rsid w:val="00A4176B"/>
    <w:rsid w:val="00A45056"/>
    <w:rsid w:val="00AD686F"/>
    <w:rsid w:val="00AE08EB"/>
    <w:rsid w:val="00B103FC"/>
    <w:rsid w:val="00BA593C"/>
    <w:rsid w:val="00C41E6A"/>
    <w:rsid w:val="00C50D5B"/>
    <w:rsid w:val="00C50F62"/>
    <w:rsid w:val="00C55678"/>
    <w:rsid w:val="00C623B7"/>
    <w:rsid w:val="00CD7B26"/>
    <w:rsid w:val="00D36BDC"/>
    <w:rsid w:val="00D718A1"/>
    <w:rsid w:val="00D8375B"/>
    <w:rsid w:val="00DB6B5F"/>
    <w:rsid w:val="00DF7755"/>
    <w:rsid w:val="00E218A3"/>
    <w:rsid w:val="00E30B91"/>
    <w:rsid w:val="00E60D9E"/>
    <w:rsid w:val="00E94810"/>
    <w:rsid w:val="00EE59FD"/>
    <w:rsid w:val="00EF29DC"/>
    <w:rsid w:val="00F02140"/>
    <w:rsid w:val="00F07DAD"/>
    <w:rsid w:val="00F325B3"/>
    <w:rsid w:val="00F60502"/>
    <w:rsid w:val="00F640B3"/>
    <w:rsid w:val="00FA56E0"/>
    <w:rsid w:val="00FB1011"/>
    <w:rsid w:val="00FD60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DDA45"/>
  <w15:docId w15:val="{4005CC28-BD29-48C1-9CAB-B4CE6DD78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EC8"/>
  </w:style>
  <w:style w:type="paragraph" w:styleId="Heading1">
    <w:name w:val="heading 1"/>
    <w:basedOn w:val="Normal"/>
    <w:next w:val="Normal"/>
    <w:link w:val="Heading1Char"/>
    <w:uiPriority w:val="9"/>
    <w:qFormat/>
    <w:rsid w:val="00F6050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7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755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6050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table" w:styleId="TableGrid">
    <w:name w:val="Table Grid"/>
    <w:basedOn w:val="TableNormal"/>
    <w:uiPriority w:val="39"/>
    <w:rsid w:val="00F60502"/>
    <w:pPr>
      <w:spacing w:after="0" w:line="240" w:lineRule="auto"/>
    </w:pPr>
    <w:rPr>
      <w:lang w:val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35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7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E6BBE1-47AC-4472-A34C-B76CBFE88C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 priyadarshi</dc:creator>
  <cp:keywords/>
  <dc:description/>
  <cp:lastModifiedBy>PVR</cp:lastModifiedBy>
  <cp:revision>10</cp:revision>
  <dcterms:created xsi:type="dcterms:W3CDTF">2020-10-12T18:53:00Z</dcterms:created>
  <dcterms:modified xsi:type="dcterms:W3CDTF">2021-09-30T10:27:00Z</dcterms:modified>
</cp:coreProperties>
</file>